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124" w:rsidRPr="00482DC2" w:rsidRDefault="00707124" w:rsidP="00707124">
      <w:pPr>
        <w:pStyle w:val="Commentaire"/>
        <w:spacing w:line="360" w:lineRule="auto"/>
        <w:jc w:val="both"/>
        <w:rPr>
          <w:b/>
          <w:sz w:val="22"/>
          <w:szCs w:val="22"/>
          <w:lang w:val="en-GB"/>
        </w:rPr>
      </w:pPr>
      <w:r w:rsidRPr="00EB24C4">
        <w:rPr>
          <w:b/>
          <w:sz w:val="22"/>
          <w:szCs w:val="22"/>
          <w:lang w:val="en-GB"/>
        </w:rPr>
        <w:t>S</w:t>
      </w:r>
      <w:r w:rsidR="00101CD1">
        <w:rPr>
          <w:b/>
          <w:sz w:val="22"/>
          <w:szCs w:val="22"/>
          <w:lang w:val="en-GB"/>
        </w:rPr>
        <w:t>3</w:t>
      </w:r>
      <w:bookmarkStart w:id="0" w:name="_GoBack"/>
      <w:bookmarkEnd w:id="0"/>
      <w:r w:rsidRPr="00EB24C4">
        <w:rPr>
          <w:b/>
          <w:sz w:val="22"/>
          <w:szCs w:val="22"/>
          <w:lang w:val="en-GB"/>
        </w:rPr>
        <w:t xml:space="preserve"> </w:t>
      </w:r>
      <w:r w:rsidRPr="00482DC2">
        <w:rPr>
          <w:b/>
          <w:sz w:val="22"/>
          <w:szCs w:val="22"/>
          <w:lang w:val="en-GB"/>
        </w:rPr>
        <w:t>T</w:t>
      </w:r>
      <w:r>
        <w:rPr>
          <w:b/>
          <w:sz w:val="22"/>
          <w:szCs w:val="22"/>
          <w:lang w:val="en-GB"/>
        </w:rPr>
        <w:t xml:space="preserve">able. </w:t>
      </w:r>
      <w:r w:rsidRPr="00482DC2">
        <w:rPr>
          <w:b/>
          <w:sz w:val="22"/>
          <w:szCs w:val="22"/>
          <w:lang w:val="en-GB"/>
        </w:rPr>
        <w:t>Recoding of the variable main drinking water source</w:t>
      </w:r>
    </w:p>
    <w:tbl>
      <w:tblPr>
        <w:tblW w:w="12201" w:type="dxa"/>
        <w:tblInd w:w="-8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1"/>
        <w:gridCol w:w="1183"/>
        <w:gridCol w:w="8"/>
        <w:gridCol w:w="3089"/>
        <w:gridCol w:w="1183"/>
        <w:gridCol w:w="8"/>
        <w:gridCol w:w="2041"/>
        <w:gridCol w:w="1260"/>
        <w:gridCol w:w="8"/>
      </w:tblGrid>
      <w:tr w:rsidR="00707124" w:rsidRPr="00482DC2" w:rsidTr="008C1993">
        <w:trPr>
          <w:trHeight w:val="290"/>
        </w:trPr>
        <w:tc>
          <w:tcPr>
            <w:tcW w:w="46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Madagascar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urkina Faso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Haiti</w:t>
            </w:r>
          </w:p>
        </w:tc>
      </w:tr>
      <w:tr w:rsidR="00707124" w:rsidRPr="00482DC2" w:rsidTr="008C1993">
        <w:trPr>
          <w:gridAfter w:val="1"/>
          <w:wAfter w:w="8" w:type="dxa"/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Recoding*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Recoding*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Recoding*</w:t>
            </w:r>
          </w:p>
        </w:tc>
      </w:tr>
      <w:tr w:rsidR="00707124" w:rsidRPr="00482DC2" w:rsidTr="008C1993">
        <w:trPr>
          <w:gridAfter w:val="1"/>
          <w:wAfter w:w="8" w:type="dxa"/>
          <w:trHeight w:val="29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ource (protected or unprotected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Open source unprotected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Open sour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</w:tr>
      <w:tr w:rsidR="00707124" w:rsidRPr="00482DC2" w:rsidTr="008C1993">
        <w:trPr>
          <w:gridAfter w:val="1"/>
          <w:wAfter w:w="8" w:type="dxa"/>
          <w:trHeight w:val="29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Wells « </w:t>
            </w:r>
            <w:proofErr w:type="spellStart"/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Vovo</w:t>
            </w:r>
            <w:proofErr w:type="spellEnd"/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»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Open well or drilling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Large diameter wel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</w:tr>
      <w:tr w:rsidR="00707124" w:rsidRPr="00482DC2" w:rsidTr="008C1993">
        <w:trPr>
          <w:gridAfter w:val="1"/>
          <w:wAfter w:w="8" w:type="dxa"/>
          <w:trHeight w:val="29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River, lake, canal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River, </w:t>
            </w:r>
            <w:proofErr w:type="spellStart"/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ravin</w:t>
            </w:r>
            <w:proofErr w:type="spellEnd"/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, can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</w:tr>
      <w:tr w:rsidR="00707124" w:rsidRPr="00482DC2" w:rsidTr="008C1993">
        <w:trPr>
          <w:gridAfter w:val="1"/>
          <w:wAfter w:w="8" w:type="dxa"/>
          <w:trHeight w:val="58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Catchment basin or </w:t>
            </w:r>
            <w:proofErr w:type="spellStart"/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impluvium</w:t>
            </w:r>
            <w:proofErr w:type="spellEnd"/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(rainwater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Rainwater collecting system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R</w:t>
            </w: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ainwa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</w:tr>
      <w:tr w:rsidR="00707124" w:rsidRPr="00482DC2" w:rsidTr="008C1993">
        <w:trPr>
          <w:gridAfter w:val="1"/>
          <w:wAfter w:w="8" w:type="dxa"/>
          <w:trHeight w:val="29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Tap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Distribution by network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Pi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</w:tr>
      <w:tr w:rsidR="00707124" w:rsidRPr="00482DC2" w:rsidTr="008C1993">
        <w:trPr>
          <w:gridAfter w:val="1"/>
          <w:wAfter w:w="8" w:type="dxa"/>
          <w:trHeight w:val="116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Drilling or pumped well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Boreholes equipped with a hand pump, wells or boreholes equipped with a motorized pump system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Tank or water castle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</w:tr>
      <w:tr w:rsidR="00707124" w:rsidRPr="00482DC2" w:rsidTr="008C1993">
        <w:trPr>
          <w:gridAfter w:val="1"/>
          <w:wAfter w:w="8" w:type="dxa"/>
          <w:trHeight w:val="29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Reservoi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</w:tr>
      <w:tr w:rsidR="00707124" w:rsidRPr="00482DC2" w:rsidTr="008C1993">
        <w:trPr>
          <w:gridAfter w:val="1"/>
          <w:wAfter w:w="8" w:type="dxa"/>
          <w:trHeight w:val="29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Artesian wel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24" w:rsidRPr="00482DC2" w:rsidRDefault="00707124" w:rsidP="008C1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482DC2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</w:tr>
    </w:tbl>
    <w:p w:rsidR="00707124" w:rsidRDefault="00707124" w:rsidP="00707124">
      <w:pPr>
        <w:pStyle w:val="Commentaire"/>
        <w:jc w:val="both"/>
        <w:rPr>
          <w:sz w:val="22"/>
          <w:lang w:val="en-GB"/>
        </w:rPr>
      </w:pPr>
      <w:r w:rsidRPr="00482DC2">
        <w:rPr>
          <w:sz w:val="22"/>
          <w:lang w:val="en-GB"/>
        </w:rPr>
        <w:t>* Recoding as “1” corresponds to unprotected main drinking water source and “0” corresponds to protected main drinking water source.</w:t>
      </w:r>
    </w:p>
    <w:p w:rsidR="000307A3" w:rsidRDefault="00101CD1"/>
    <w:sectPr w:rsidR="000307A3" w:rsidSect="007071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124"/>
    <w:rsid w:val="00101CD1"/>
    <w:rsid w:val="00707124"/>
    <w:rsid w:val="00892CFB"/>
    <w:rsid w:val="00A9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48BED"/>
  <w15:chartTrackingRefBased/>
  <w15:docId w15:val="{7B9D0F07-4F25-4608-9681-8E402C432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12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7071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071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4</Characters>
  <Application>Microsoft Office Word</Application>
  <DocSecurity>0</DocSecurity>
  <Lines>5</Lines>
  <Paragraphs>1</Paragraphs>
  <ScaleCrop>false</ScaleCrop>
  <Company>Agence Régionale de Santé Océan Indien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UR Ali Mohamed</dc:creator>
  <cp:keywords/>
  <dc:description/>
  <cp:lastModifiedBy>NASSUR, Ali-Mohamed (ARS-REUNION)</cp:lastModifiedBy>
  <cp:revision>2</cp:revision>
  <dcterms:created xsi:type="dcterms:W3CDTF">2021-06-14T10:38:00Z</dcterms:created>
  <dcterms:modified xsi:type="dcterms:W3CDTF">2022-07-15T13:15:00Z</dcterms:modified>
</cp:coreProperties>
</file>